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4C430" w14:textId="77777777" w:rsidR="00FB4F10" w:rsidRDefault="0000000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C23D0">
        <w:rPr>
          <w:rFonts w:ascii="Times New Roman" w:hAnsi="Times New Roman"/>
          <w:b/>
          <w:bCs/>
          <w:sz w:val="24"/>
        </w:rPr>
        <w:t>Table S1. Comparison of lifestyle and nutritional characteristics between the fracture and non-fracture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1524"/>
        <w:gridCol w:w="1945"/>
        <w:gridCol w:w="1508"/>
        <w:gridCol w:w="1196"/>
      </w:tblGrid>
      <w:tr w:rsidR="00FB4F10" w14:paraId="2854BBF8" w14:textId="77777777" w:rsidTr="008C23D0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27AF807" w14:textId="77777777" w:rsidR="00FB4F10" w:rsidRPr="008C23D0" w:rsidRDefault="0000000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89FE3B" w14:textId="77777777" w:rsidR="00FB4F10" w:rsidRPr="008C23D0" w:rsidRDefault="0000000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Fracture group (n=8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EB0789" w14:textId="77777777" w:rsidR="00FB4F10" w:rsidRPr="008C23D0" w:rsidRDefault="0000000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Non-fracture group (n=9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8CCE09" w14:textId="77777777" w:rsidR="00FB4F10" w:rsidRPr="008C23D0" w:rsidRDefault="0000000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Statistical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C9231B" w14:textId="77777777" w:rsidR="00FB4F10" w:rsidRPr="008C23D0" w:rsidRDefault="0000000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i/>
                <w:iCs/>
                <w:kern w:val="0"/>
                <w:sz w:val="23"/>
                <w:szCs w:val="23"/>
              </w:rPr>
              <w:t>P</w:t>
            </w: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-value</w:t>
            </w:r>
          </w:p>
        </w:tc>
      </w:tr>
      <w:tr w:rsidR="00FB4F10" w14:paraId="45E8F7AB" w14:textId="77777777" w:rsidTr="008C23D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BBE7FE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Smoking status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BFDF61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E9597D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1AF4AA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χ² = 10.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28F919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0.005</w:t>
            </w:r>
          </w:p>
        </w:tc>
      </w:tr>
      <w:tr w:rsidR="00FB4F10" w14:paraId="5B73F629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722ED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Current smok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7ADDA5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25 (30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95D4F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15 (15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18C3C8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1B896E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1DCE2ABD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B75B63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Former smok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39AC4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20 (24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93B67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18 (18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CB479F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87838A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0D3536D1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4A53D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Never smok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7EA437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8 (45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6E8E4D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64 (65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55DBEB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E285D7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7BC205B8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849BC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Alcohol consumptio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5850C8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1FEF03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20FE5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χ² = 8.9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CAF91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0.011</w:t>
            </w:r>
          </w:p>
        </w:tc>
      </w:tr>
      <w:tr w:rsidR="00FB4F10" w14:paraId="18039DF4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62707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 w:hint="eastAsia"/>
                <w:kern w:val="0"/>
                <w:sz w:val="23"/>
                <w:szCs w:val="23"/>
              </w:rPr>
              <w:t>  </w:t>
            </w:r>
            <w:r w:rsidRPr="008C23D0">
              <w:rPr>
                <w:rFonts w:ascii="Times New Roman" w:hAnsi="Times New Roman" w:hint="eastAsia"/>
                <w:kern w:val="0"/>
                <w:sz w:val="23"/>
                <w:szCs w:val="23"/>
              </w:rPr>
              <w:t>≥</w:t>
            </w: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 xml:space="preserve"> 3 times/wee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821CA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22 (26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918005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12 (12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E8FB63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00C7F3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13C68D6E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CF6A0A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Occasion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23D7A6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28 (33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14E939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5 (36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441B88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E0F292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78B601DF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32C65E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Abstain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4DA6C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3 (39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032C87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50 (51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D01EE5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3E0797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2C7F1653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972B5EE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Physical activity level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BA5748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B34DAE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B7F4F6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χ² = 42.7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3D58A8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&lt;0.001</w:t>
            </w:r>
          </w:p>
        </w:tc>
      </w:tr>
      <w:tr w:rsidR="00FB4F10" w14:paraId="4D890C5E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883A35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Low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2DC4BD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18 (21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E17D6B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55 (56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956E40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B37B2C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07A72C94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DAC53A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Moder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112D63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5 (42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07305D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2 (33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D7544C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C9D2C3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0AD4A915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65E3E9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  Hig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E539AF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0 (36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E2D8D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10 (10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A4DFDB" w14:textId="77777777" w:rsidR="00FB4F10" w:rsidRPr="008C23D0" w:rsidRDefault="00FB4F1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2CC028" w14:textId="77777777" w:rsidR="00FB4F10" w:rsidRDefault="00FB4F1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B4F10" w14:paraId="1B9E01DB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67497F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Dietary calcium intake (mg/day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7B4FD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86.5 ± 105.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B21E7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488.2 ± 121.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4728F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t = 5.9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FABFD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&lt;0.001</w:t>
            </w:r>
          </w:p>
        </w:tc>
      </w:tr>
      <w:tr w:rsidR="00FB4F10" w14:paraId="3A8A26C8" w14:textId="77777777" w:rsidTr="008C23D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7BA003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lastRenderedPageBreak/>
              <w:t>Vitamin D supplementatio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A7B0D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33 (39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375CE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68 (70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F2EF7D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χ² = 16.7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DA80C0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kern w:val="0"/>
                <w:sz w:val="23"/>
                <w:szCs w:val="23"/>
              </w:rPr>
            </w:pPr>
            <w:r w:rsidRPr="008C23D0">
              <w:rPr>
                <w:rFonts w:ascii="Times New Roman" w:hAnsi="Times New Roman"/>
                <w:kern w:val="0"/>
                <w:sz w:val="23"/>
                <w:szCs w:val="23"/>
              </w:rPr>
              <w:t>&lt;0.001</w:t>
            </w:r>
          </w:p>
        </w:tc>
      </w:tr>
    </w:tbl>
    <w:p w14:paraId="392988B7" w14:textId="77777777" w:rsidR="00FB4F10" w:rsidRDefault="00000000">
      <w:pPr>
        <w:rPr>
          <w:rFonts w:ascii="Times New Roman" w:hAnsi="Times New Roman"/>
          <w:b/>
          <w:bCs/>
          <w:color w:val="0F1115"/>
          <w:kern w:val="0"/>
          <w:sz w:val="24"/>
        </w:rPr>
      </w:pPr>
      <w:r>
        <w:rPr>
          <w:rFonts w:ascii="Times New Roman" w:hAnsi="Times New Roman"/>
          <w:b/>
          <w:bCs/>
          <w:color w:val="0F1115"/>
          <w:kern w:val="0"/>
          <w:sz w:val="24"/>
        </w:rPr>
        <w:br w:type="page"/>
      </w:r>
    </w:p>
    <w:p w14:paraId="28C8E17F" w14:textId="77777777" w:rsidR="00FB4F10" w:rsidRDefault="00000000">
      <w:pPr>
        <w:widowControl/>
        <w:shd w:val="clear" w:color="auto" w:fill="FFFFFF"/>
        <w:spacing w:before="480" w:after="480" w:line="420" w:lineRule="atLeast"/>
        <w:jc w:val="left"/>
        <w:rPr>
          <w:rFonts w:ascii="Times New Roman" w:hAnsi="Times New Roman"/>
          <w:b/>
          <w:bCs/>
          <w:color w:val="0F1115"/>
          <w:kern w:val="0"/>
          <w:sz w:val="24"/>
        </w:rPr>
      </w:pPr>
      <w:r w:rsidRPr="008C23D0">
        <w:rPr>
          <w:rFonts w:ascii="Times New Roman" w:hAnsi="Times New Roman"/>
          <w:b/>
          <w:bCs/>
          <w:color w:val="0F1115"/>
          <w:kern w:val="0"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color w:val="0F1115"/>
          <w:kern w:val="0"/>
          <w:sz w:val="24"/>
        </w:rPr>
        <w:t xml:space="preserve"> </w:t>
      </w:r>
      <w:r w:rsidRPr="008C23D0">
        <w:rPr>
          <w:rFonts w:ascii="Times New Roman" w:hAnsi="Times New Roman"/>
          <w:b/>
          <w:bCs/>
          <w:color w:val="0F1115"/>
          <w:kern w:val="0"/>
          <w:sz w:val="24"/>
        </w:rPr>
        <w:t>2. Assessment of multicollinearity among the independent variables in the logistic regression model using VIF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7"/>
        <w:gridCol w:w="900"/>
      </w:tblGrid>
      <w:tr w:rsidR="00FB4F10" w14:paraId="398D4841" w14:textId="77777777" w:rsidTr="008C23D0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003ED5E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Independent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B5E13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VIF</w:t>
            </w:r>
          </w:p>
        </w:tc>
      </w:tr>
      <w:tr w:rsidR="00FB4F10" w14:paraId="5D832F9B" w14:textId="77777777" w:rsidTr="008C23D0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19C093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FDCBE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1.32</w:t>
            </w:r>
          </w:p>
        </w:tc>
      </w:tr>
      <w:tr w:rsidR="00FB4F10" w14:paraId="72F60D91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C64859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 xml:space="preserve">Manual </w:t>
            </w:r>
            <w:proofErr w:type="spellStart"/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labou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D22C3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1.87</w:t>
            </w:r>
          </w:p>
        </w:tc>
      </w:tr>
      <w:tr w:rsidR="00FB4F10" w14:paraId="333FE8C3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4737599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Use of calcium/vitamin 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736D96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1.45</w:t>
            </w:r>
          </w:p>
        </w:tc>
      </w:tr>
      <w:tr w:rsidR="00FB4F10" w14:paraId="17B729E5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5D14F7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Hemoglob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E16A48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12</w:t>
            </w:r>
          </w:p>
        </w:tc>
      </w:tr>
      <w:tr w:rsidR="00FB4F10" w14:paraId="531D7C20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CEF295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Serum album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3D2767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08</w:t>
            </w:r>
          </w:p>
        </w:tc>
      </w:tr>
      <w:tr w:rsidR="00FB4F10" w14:paraId="3D46F62E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2FAC1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Blood uric ac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E8FD37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1.93</w:t>
            </w:r>
          </w:p>
        </w:tc>
      </w:tr>
      <w:tr w:rsidR="00FB4F10" w14:paraId="31F5D2E9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5F1C53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Serum creatinin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CE7F48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35</w:t>
            </w:r>
          </w:p>
        </w:tc>
      </w:tr>
      <w:tr w:rsidR="00FB4F10" w14:paraId="580426D2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A901BF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β-CT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B4D2B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98</w:t>
            </w:r>
          </w:p>
        </w:tc>
      </w:tr>
      <w:tr w:rsidR="00FB4F10" w14:paraId="35276999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25221A1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PIN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E0E11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3.21</w:t>
            </w:r>
          </w:p>
        </w:tc>
      </w:tr>
      <w:tr w:rsidR="00FB4F10" w14:paraId="226729B0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40AE84D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AL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7EA40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3.45</w:t>
            </w:r>
          </w:p>
        </w:tc>
      </w:tr>
      <w:tr w:rsidR="00FB4F10" w14:paraId="4D1498EA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B6FEB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Lumbar spine BM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564152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67</w:t>
            </w:r>
          </w:p>
        </w:tc>
      </w:tr>
      <w:tr w:rsidR="00FB4F10" w14:paraId="0AC7BB48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3B36B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Femoral neck BM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AE6E3C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54</w:t>
            </w:r>
          </w:p>
        </w:tc>
      </w:tr>
      <w:tr w:rsidR="00FB4F10" w14:paraId="7F3DA751" w14:textId="77777777" w:rsidTr="008C23D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21A85E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Mean VI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4500D4" w14:textId="77777777" w:rsidR="00FB4F10" w:rsidRPr="008C23D0" w:rsidRDefault="00000000">
            <w:pPr>
              <w:widowControl/>
              <w:spacing w:line="375" w:lineRule="atLeast"/>
              <w:jc w:val="left"/>
              <w:rPr>
                <w:rFonts w:ascii="Times New Roman" w:hAnsi="Times New Roman"/>
                <w:color w:val="0F1115"/>
                <w:kern w:val="0"/>
                <w:sz w:val="24"/>
              </w:rPr>
            </w:pPr>
            <w:r w:rsidRPr="008C23D0">
              <w:rPr>
                <w:rFonts w:ascii="Times New Roman" w:hAnsi="Times New Roman"/>
                <w:color w:val="0F1115"/>
                <w:kern w:val="0"/>
                <w:sz w:val="24"/>
              </w:rPr>
              <w:t>2.1</w:t>
            </w:r>
          </w:p>
        </w:tc>
      </w:tr>
    </w:tbl>
    <w:p w14:paraId="1195DB98" w14:textId="77777777" w:rsidR="00FB4F10" w:rsidRPr="008C23D0" w:rsidRDefault="00FB4F10" w:rsidP="008C23D0">
      <w:pPr>
        <w:pStyle w:val="NormalIndent"/>
      </w:pPr>
    </w:p>
    <w:sectPr w:rsidR="00FB4F10" w:rsidRPr="008C2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536B3"/>
    <w:rsid w:val="00044D26"/>
    <w:rsid w:val="000A5275"/>
    <w:rsid w:val="002745D3"/>
    <w:rsid w:val="005E16C7"/>
    <w:rsid w:val="00760828"/>
    <w:rsid w:val="007D59DA"/>
    <w:rsid w:val="00880D28"/>
    <w:rsid w:val="00884942"/>
    <w:rsid w:val="008C23D0"/>
    <w:rsid w:val="009A3A62"/>
    <w:rsid w:val="00A306FD"/>
    <w:rsid w:val="00A65FFD"/>
    <w:rsid w:val="00A86F9C"/>
    <w:rsid w:val="00C2733B"/>
    <w:rsid w:val="00D36415"/>
    <w:rsid w:val="00DA7648"/>
    <w:rsid w:val="00EF79C5"/>
    <w:rsid w:val="00EF7FDB"/>
    <w:rsid w:val="00FB4F10"/>
    <w:rsid w:val="0C553B83"/>
    <w:rsid w:val="109F4BD4"/>
    <w:rsid w:val="224536B3"/>
    <w:rsid w:val="2BCA4992"/>
    <w:rsid w:val="335F018D"/>
    <w:rsid w:val="533C1422"/>
    <w:rsid w:val="64144CFF"/>
    <w:rsid w:val="660109D5"/>
    <w:rsid w:val="7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5991CF1-6E47-4433-94C7-0E93D2BB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uiPriority="99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Indent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qFormat/>
    <w:pPr>
      <w:ind w:firstLineChars="200" w:firstLine="420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3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8829</dc:creator>
  <cp:lastModifiedBy>Maarten Vandijck</cp:lastModifiedBy>
  <cp:revision>7</cp:revision>
  <dcterms:created xsi:type="dcterms:W3CDTF">2025-03-03T05:53:00Z</dcterms:created>
  <dcterms:modified xsi:type="dcterms:W3CDTF">2025-12-0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E5422934DDE4997BB61D7DC9ABAF208_11</vt:lpwstr>
  </property>
  <property fmtid="{D5CDD505-2E9C-101B-9397-08002B2CF9AE}" pid="4" name="KSOTemplateDocerSaveRecord">
    <vt:lpwstr>eyJoZGlkIjoiZGVlMjYxYTAxYjQ5YjdkN2NhYjdhZTY4N2Q4ZmZkNjIiLCJ1c2VySWQiOiIxNTc2ODY4NDQwIn0=</vt:lpwstr>
  </property>
</Properties>
</file>